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5935"/>
      </w:tblGrid>
      <w:tr w:rsidR="00CB7A77" w14:paraId="3ED70F9C" w14:textId="77777777" w:rsidTr="00E4181B">
        <w:tc>
          <w:tcPr>
            <w:tcW w:w="10255" w:type="dxa"/>
            <w:gridSpan w:val="2"/>
          </w:tcPr>
          <w:p w14:paraId="260F9515" w14:textId="236033AF" w:rsidR="00CB7A77" w:rsidRPr="00CB7A77" w:rsidRDefault="000E1290" w:rsidP="005A62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4 </w:t>
            </w:r>
            <w:r w:rsidR="00CB7A7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. </w:t>
            </w:r>
            <w:r w:rsidR="00CB7A77" w:rsidRPr="00696FF4">
              <w:rPr>
                <w:rFonts w:ascii="Arial" w:hAnsi="Arial" w:cs="Arial"/>
                <w:color w:val="000000"/>
                <w:sz w:val="22"/>
                <w:szCs w:val="22"/>
              </w:rPr>
              <w:t>Oligonucleotides and gBlocks.</w:t>
            </w:r>
          </w:p>
        </w:tc>
      </w:tr>
      <w:tr w:rsidR="005A622F" w14:paraId="1FCA2F60" w14:textId="77777777" w:rsidTr="005A622F">
        <w:tc>
          <w:tcPr>
            <w:tcW w:w="4320" w:type="dxa"/>
          </w:tcPr>
          <w:p w14:paraId="1DB8F38C" w14:textId="015F6B73" w:rsidR="005A622F" w:rsidRPr="00300BAE" w:rsidRDefault="00300BAE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>g</w:t>
            </w:r>
            <w:r w:rsidR="005A622F" w:rsidRPr="00300BAE">
              <w:rPr>
                <w:rFonts w:ascii="Arial" w:hAnsi="Arial" w:cs="Arial"/>
                <w:color w:val="000000"/>
              </w:rPr>
              <w:t>block synthesized for Mtch deletion</w:t>
            </w:r>
          </w:p>
          <w:p w14:paraId="0A135F8F" w14:textId="77777777" w:rsidR="005A622F" w:rsidRPr="00300BAE" w:rsidRDefault="005A622F"/>
        </w:tc>
        <w:tc>
          <w:tcPr>
            <w:tcW w:w="5935" w:type="dxa"/>
          </w:tcPr>
          <w:p w14:paraId="2AA0CD7C" w14:textId="77777777" w:rsidR="005A622F" w:rsidRPr="00300BAE" w:rsidRDefault="005A622F" w:rsidP="005A622F">
            <w:pPr>
              <w:rPr>
                <w:rFonts w:cs="Calibri"/>
                <w:color w:val="000000"/>
              </w:rPr>
            </w:pPr>
            <w:r w:rsidRPr="00300BAE">
              <w:rPr>
                <w:rFonts w:cs="Calibri"/>
                <w:color w:val="000000"/>
              </w:rPr>
              <w:t>TTAATTTCCACAATTCGACGCACTTACCGAAAAGTCGTGCCGATGTAAGAAATGTTCAACAAATACCTATACATGTTATAGAGCACGACCCACAACCACCATCCATATCGCTAGAGATGGGCTTGGGCAGCTGGTTGATCTACACTCCTAGAGGTGGGATTGTAAATTATGTGTTGAATAATCAAAAAAGCAACATTTAAAATAATTAAAAAAGCTGTATATCAAGAAAGCAACTATTTTTTATGCAACTCCCTGCAAAAACACTTTCTACGGCCAAGCTCTTTTTGGGCCAGAGAATGAGAAGATATCGATTAATCGATGACGAATCGGTTCACGGCATTAGGCAACAACAAAGTACCCGGCCACATTGCTGTCAGAAGTATATTGTTTTGTAATAAAAAAATATAATTTTGCAACTTGCCAAAGCCTTGCAACCCTGTAAGAGACGGCCAACGGTCTAATACTTTTTCTGTCTTTTGCACAGCAGTCCTCCAAATTAAGCTCCGGTATGACAAGCTTCAATCCAAGGCAACTGCATTTTTCTACTGTCTCCAAGCCCAGCCATAATTCTGTTAATACAAGTTTAGATCTACATTGAAGTGGATTTTCATCGTGGTCCGTTAGTCTTGCGCGATGTTTTCTTTTCTTTCAGCAACTACGAGCACTGAAATCGTGAAAAAATCTTTCCCAATCTTGTGCAGACTCCGATATAATTGTTGTTATTGTTTACTGCAAAATTTTGGAAATAAATCGTTTTGCCCTACTAGTGGAACTTTTCCATATATATGTTTTTTTAATTATAATGGTCTACTGGTAACGCTCTTATCGTTACCTTATTTTATTTTTAAGTAACACGTATTAAAGCTCAGGAGTTAAATAAGACATATGGTTTCATTGAAACCCCACTTTTTTAAAGTAGATTTTATATTTACTTTGAATAGTTTTGTTGCGCAATTTATATAGTACTGAAAAAAATATTTTCCTGTTGGAGCCATTAAAA</w:t>
            </w:r>
          </w:p>
          <w:p w14:paraId="2445AB52" w14:textId="77777777" w:rsidR="005A622F" w:rsidRPr="00300BAE" w:rsidRDefault="005A622F"/>
        </w:tc>
      </w:tr>
      <w:tr w:rsidR="005A622F" w14:paraId="2044CCA3" w14:textId="77777777" w:rsidTr="005A622F">
        <w:tc>
          <w:tcPr>
            <w:tcW w:w="4320" w:type="dxa"/>
          </w:tcPr>
          <w:p w14:paraId="2925E75C" w14:textId="42153CE1" w:rsidR="005A622F" w:rsidRPr="00300BAE" w:rsidRDefault="00300BAE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>g</w:t>
            </w:r>
            <w:r w:rsidR="005A622F" w:rsidRPr="00300BAE">
              <w:rPr>
                <w:rFonts w:ascii="Arial" w:hAnsi="Arial" w:cs="Arial"/>
                <w:color w:val="000000"/>
              </w:rPr>
              <w:t>block synthesized for 2xHA-Mtch</w:t>
            </w:r>
          </w:p>
          <w:p w14:paraId="2A882D66" w14:textId="77777777" w:rsidR="005A622F" w:rsidRPr="00300BAE" w:rsidRDefault="005A622F"/>
        </w:tc>
        <w:tc>
          <w:tcPr>
            <w:tcW w:w="5935" w:type="dxa"/>
          </w:tcPr>
          <w:p w14:paraId="08E79149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TACGAACCAATCGCTCCTCTGCCCGGCAAGTCGATACTGGGCAAGCCGATCATGAAGTTGCCGAACATCTTTCAGTACGGTAGGTACAAAGTTCCTTTTTGCCGAAACATAACTAATATTTCCGCTGCGGCTCCTGCAGCTGGCCACATTCGGCGGATCGACGGCTTCTACGGTTGCTACCGCGGTCTAGCTCCTAAATTGGTGGGTTCTCTGGTGGCCATGGTGGTAAGCGACCGAGTGGCCGATCAACTGGGCCTGGAGCAGCCAGAGGAGAATAAGGACGACTCGCAGCTTAGTGATGAGGAATTGCAAGTCTTTGATTTTCAAGTGCCCAAGAATCTCCGTACAACTCCTGATTTGTTTTCTTACAGGTACGTCCAGTTCAAGAAAAGTCTGAAGCGGGATATTGTTTTGATGGTGAGCGGAGTCGTGGCCTCGCATCCTTTTCACGTAATCTCGTTGCGCATGATGGCGCAGTTTGTCGGCCGCGAGACCTTGTACACCTCTATTGTGGGCTCCGTGGCCGAGATTTGGAAGTCTGAGGGAATAGCGGGATTTTTCGCCGGTCTTGTGCCAAAGCTGCTGGGCGATTTGGCCTGCCTAGTGCTCAGCAGCTCCACGATCTACATCCTTAACAAATATATCATCAAGGACAAGTTAGGC</w:t>
            </w:r>
            <w:r>
              <w:rPr>
                <w:rFonts w:ascii="Aptos" w:hAnsi="Aptos"/>
                <w:color w:val="000000"/>
              </w:rPr>
              <w:lastRenderedPageBreak/>
              <w:t>AGGCAATACAATTCCGGATTCACACAGTTTGCCGTATCTAGTTTACTGTATCCACTGCAAGTGGTGTCCACCTGCTCAGCGGTAAGTGGCTCACGCCTGATGGCTGCCCAACCGCCAATTATGCCGGCCTACAGGAACTGGGTAGACTGTTGGAATGATTTGCAGGTTCGCGGGGAGCTTAAGCGCGGCAGCTCCCTTTTCTGGCGGTGGGTGTTACAGTGAACTTTATGTTTAAATTAGTAACTACAAAAAACGTCGACTTTCCAGGTCACAATCCATCAGTTCTCCAGTAATAGCCACCTCATTCGCGCCCTTGCCTAAGCTcGCGCGTTACCAGTAGCCGTCAACAACGAGGCTGGACGACCACGGACaGGCTCCGGTATGACAAGCTTCAATCCAAGGCAACTGCATTTTTCTACTGTCTCCAAGCCCAGCCATAATTCTGTTAATACAAGTTTAGATCTACATTGAAGTGGATTTTCATCGTGGTCCGTTAGTCTTGCGCGATGTTTTCTTTTCTTTCAGCAACTACGAGCACTGAAATCGTGAAAAAATCTTTCCCAATCTTGTGCAGACTCCGATATAATTGTTGTTATTGTTTACTGCAAAATTTTGGAAATAAATCGTTTTGCCCTACTAGTGGAACTTTTCCATATACCGATATAATTGTTGTTATTGTTTACTGCAAAATTTTGGAAATAAATCGTTTTGCCCTACTAGTGGAACTTTTCCATATATATGTTTTTTTAATTATAATGGTCTACTGGTAACGCTCTTATCGTTACCTTATTTTATTTTTAAGTAACACGTATTAAAGCTCAGGAGTTAAATAAGACATATGGTTTCATTGAAACCCCACTTTTTTAAAGTAGATTTTATATTTACTTTGAATAGTTTTCAGTTAAGGTTTAATTTCTGCTATATTTTTATGTATATAATACAAATTATCTTATTGATTGTTGATTGATCCTTACACGATTTTTGCAGCCCAATAAAAGCTTAATTAATTAATTTGTCCTGTGCTAACTATAATGCACTCTAGTATCATTTTTTGTAATATTTATACTTTGCTGTTACTACATCTCCAGTACCACCAAGCAAACAAATTTTGCATCTACAACAAATTCTTATTTGTAA</w:t>
            </w:r>
          </w:p>
          <w:p w14:paraId="45426C62" w14:textId="77777777" w:rsidR="005A622F" w:rsidRDefault="005A622F"/>
        </w:tc>
      </w:tr>
      <w:tr w:rsidR="005A622F" w14:paraId="76867245" w14:textId="77777777" w:rsidTr="005A622F">
        <w:tc>
          <w:tcPr>
            <w:tcW w:w="4320" w:type="dxa"/>
          </w:tcPr>
          <w:p w14:paraId="34DA687D" w14:textId="77777777" w:rsidR="005A622F" w:rsidRPr="00300BAE" w:rsidRDefault="005A622F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lastRenderedPageBreak/>
              <w:t xml:space="preserve">gRNA #1 for </w:t>
            </w:r>
            <w:r w:rsidRPr="00300BAE">
              <w:rPr>
                <w:rFonts w:ascii="Arial" w:hAnsi="Arial" w:cs="Arial"/>
                <w:i/>
                <w:iCs/>
                <w:color w:val="000000"/>
              </w:rPr>
              <w:t>Mtch</w:t>
            </w:r>
            <w:r w:rsidRPr="00300BAE">
              <w:rPr>
                <w:rFonts w:ascii="Arial" w:hAnsi="Arial" w:cs="Arial"/>
                <w:color w:val="000000"/>
              </w:rPr>
              <w:t xml:space="preserve"> deletion</w:t>
            </w:r>
          </w:p>
          <w:p w14:paraId="0A6B4550" w14:textId="77777777" w:rsidR="005A622F" w:rsidRPr="00300BAE" w:rsidRDefault="005A622F"/>
        </w:tc>
        <w:tc>
          <w:tcPr>
            <w:tcW w:w="5935" w:type="dxa"/>
          </w:tcPr>
          <w:p w14:paraId="4D21F6A6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AGGCTACAGAGTTGGGCCCTCGG</w:t>
            </w:r>
          </w:p>
          <w:p w14:paraId="504EB519" w14:textId="77777777" w:rsidR="005A622F" w:rsidRDefault="005A622F"/>
        </w:tc>
      </w:tr>
      <w:tr w:rsidR="005A622F" w14:paraId="7A760EFA" w14:textId="77777777" w:rsidTr="005A622F">
        <w:tc>
          <w:tcPr>
            <w:tcW w:w="4320" w:type="dxa"/>
          </w:tcPr>
          <w:p w14:paraId="1B3C097B" w14:textId="77777777" w:rsidR="005A622F" w:rsidRPr="00300BAE" w:rsidRDefault="005A622F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 xml:space="preserve">gRNA #2 for </w:t>
            </w:r>
            <w:r w:rsidRPr="00300BAE">
              <w:rPr>
                <w:rFonts w:ascii="Arial" w:hAnsi="Arial" w:cs="Arial"/>
                <w:i/>
                <w:iCs/>
                <w:color w:val="000000"/>
              </w:rPr>
              <w:t>Mtch</w:t>
            </w:r>
            <w:r w:rsidRPr="00300BAE">
              <w:rPr>
                <w:rFonts w:ascii="Arial" w:hAnsi="Arial" w:cs="Arial"/>
                <w:color w:val="000000"/>
              </w:rPr>
              <w:t xml:space="preserve"> deletion/2xHA-Mtch</w:t>
            </w:r>
          </w:p>
          <w:p w14:paraId="1EDABA61" w14:textId="77777777" w:rsidR="005A622F" w:rsidRPr="00300BAE" w:rsidRDefault="005A622F"/>
        </w:tc>
        <w:tc>
          <w:tcPr>
            <w:tcW w:w="5935" w:type="dxa"/>
          </w:tcPr>
          <w:p w14:paraId="292125FE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GAGGCTGGACGACCACGGACGG</w:t>
            </w:r>
          </w:p>
          <w:p w14:paraId="482CD1B6" w14:textId="77777777" w:rsidR="005A622F" w:rsidRDefault="005A622F"/>
        </w:tc>
      </w:tr>
      <w:tr w:rsidR="005A622F" w14:paraId="779939BA" w14:textId="77777777" w:rsidTr="005A622F">
        <w:tc>
          <w:tcPr>
            <w:tcW w:w="4320" w:type="dxa"/>
          </w:tcPr>
          <w:p w14:paraId="630B80D6" w14:textId="77777777" w:rsidR="005A622F" w:rsidRPr="00300BAE" w:rsidRDefault="005A622F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 xml:space="preserve">Forward Primer for screening </w:t>
            </w:r>
            <w:r w:rsidRPr="00300BAE">
              <w:rPr>
                <w:rFonts w:ascii="Arial" w:hAnsi="Arial" w:cs="Arial"/>
                <w:i/>
                <w:iCs/>
                <w:color w:val="000000"/>
              </w:rPr>
              <w:t>Mtch</w:t>
            </w:r>
            <w:r w:rsidRPr="00300BAE">
              <w:rPr>
                <w:rFonts w:ascii="Arial" w:hAnsi="Arial" w:cs="Arial"/>
                <w:color w:val="000000"/>
              </w:rPr>
              <w:t xml:space="preserve"> deletion</w:t>
            </w:r>
          </w:p>
          <w:p w14:paraId="1E298130" w14:textId="77777777" w:rsidR="005A622F" w:rsidRPr="00300BAE" w:rsidRDefault="005A622F"/>
        </w:tc>
        <w:tc>
          <w:tcPr>
            <w:tcW w:w="5935" w:type="dxa"/>
          </w:tcPr>
          <w:p w14:paraId="75102DDB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ACTTTCTACGGCCAAGCTCT</w:t>
            </w:r>
          </w:p>
          <w:p w14:paraId="394DC55C" w14:textId="77777777" w:rsidR="005A622F" w:rsidRDefault="005A622F"/>
        </w:tc>
      </w:tr>
      <w:tr w:rsidR="005A622F" w14:paraId="04FE5796" w14:textId="77777777" w:rsidTr="005A622F">
        <w:tc>
          <w:tcPr>
            <w:tcW w:w="4320" w:type="dxa"/>
          </w:tcPr>
          <w:tbl>
            <w:tblPr>
              <w:tblW w:w="7040" w:type="dxa"/>
              <w:tblInd w:w="10" w:type="dxa"/>
              <w:tblLayout w:type="fixed"/>
              <w:tblLook w:val="04A0" w:firstRow="1" w:lastRow="0" w:firstColumn="1" w:lastColumn="0" w:noHBand="0" w:noVBand="1"/>
            </w:tblPr>
            <w:tblGrid>
              <w:gridCol w:w="7040"/>
            </w:tblGrid>
            <w:tr w:rsidR="005A622F" w:rsidRPr="00300BAE" w14:paraId="45BE177A" w14:textId="77777777" w:rsidTr="005A622F">
              <w:trPr>
                <w:trHeight w:val="360"/>
              </w:trPr>
              <w:tc>
                <w:tcPr>
                  <w:tcW w:w="7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5B022D69" w14:textId="77777777" w:rsidR="00300BAE" w:rsidRDefault="005A622F" w:rsidP="00300BAE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300BAE">
                    <w:rPr>
                      <w:rFonts w:ascii="Arial" w:hAnsi="Arial" w:cs="Arial"/>
                      <w:color w:val="000000"/>
                    </w:rPr>
                    <w:t xml:space="preserve">Reverse Primer for screening </w:t>
                  </w:r>
                  <w:r w:rsidRPr="00300BAE">
                    <w:rPr>
                      <w:rFonts w:ascii="Arial" w:hAnsi="Arial" w:cs="Arial"/>
                      <w:i/>
                      <w:iCs/>
                      <w:color w:val="000000"/>
                    </w:rPr>
                    <w:t>Mtch</w:t>
                  </w:r>
                  <w:r w:rsidRPr="00300BAE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</w:p>
                <w:p w14:paraId="0C34F999" w14:textId="2D7E229A" w:rsidR="005A622F" w:rsidRPr="00300BAE" w:rsidRDefault="005A622F" w:rsidP="00300BAE">
                  <w:pPr>
                    <w:spacing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300BAE">
                    <w:rPr>
                      <w:rFonts w:ascii="Arial" w:hAnsi="Arial" w:cs="Arial"/>
                      <w:color w:val="000000"/>
                    </w:rPr>
                    <w:t>deletion</w:t>
                  </w:r>
                </w:p>
                <w:p w14:paraId="7D7D29EB" w14:textId="5B75FA68" w:rsidR="005A622F" w:rsidRPr="00300BAE" w:rsidRDefault="005A622F" w:rsidP="005A622F">
                  <w:pPr>
                    <w:rPr>
                      <w:rFonts w:ascii="Aptos" w:hAnsi="Aptos" w:cs="Times New Roman"/>
                      <w:color w:val="000000"/>
                    </w:rPr>
                  </w:pPr>
                </w:p>
              </w:tc>
            </w:tr>
          </w:tbl>
          <w:p w14:paraId="4C489692" w14:textId="77777777" w:rsidR="005A622F" w:rsidRPr="00300BAE" w:rsidRDefault="005A622F" w:rsidP="005A622F"/>
        </w:tc>
        <w:tc>
          <w:tcPr>
            <w:tcW w:w="5935" w:type="dxa"/>
          </w:tcPr>
          <w:p w14:paraId="5E7040AA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TCAGTGCTCGTAGTTGCTGA</w:t>
            </w:r>
          </w:p>
          <w:p w14:paraId="17C53E93" w14:textId="77777777" w:rsidR="005A622F" w:rsidRDefault="005A622F"/>
        </w:tc>
      </w:tr>
      <w:tr w:rsidR="005A622F" w14:paraId="7E9A356E" w14:textId="77777777" w:rsidTr="005A622F">
        <w:tc>
          <w:tcPr>
            <w:tcW w:w="4320" w:type="dxa"/>
          </w:tcPr>
          <w:p w14:paraId="01641DC4" w14:textId="77777777" w:rsidR="005A622F" w:rsidRPr="00300BAE" w:rsidRDefault="005A622F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>Forward Primer for screening 2xHA-Mtch</w:t>
            </w:r>
          </w:p>
          <w:p w14:paraId="2C72C23A" w14:textId="77777777" w:rsidR="005A622F" w:rsidRPr="00300BAE" w:rsidRDefault="005A622F"/>
        </w:tc>
        <w:tc>
          <w:tcPr>
            <w:tcW w:w="5935" w:type="dxa"/>
          </w:tcPr>
          <w:p w14:paraId="42A06CA3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CAATTATGCCGGCCTACAG</w:t>
            </w:r>
          </w:p>
          <w:p w14:paraId="4991EF68" w14:textId="77777777" w:rsidR="005A622F" w:rsidRDefault="005A622F"/>
        </w:tc>
      </w:tr>
      <w:tr w:rsidR="005A622F" w14:paraId="6BD29D17" w14:textId="77777777" w:rsidTr="005A622F">
        <w:tc>
          <w:tcPr>
            <w:tcW w:w="4320" w:type="dxa"/>
          </w:tcPr>
          <w:p w14:paraId="0C674212" w14:textId="77777777" w:rsidR="005A622F" w:rsidRPr="00300BAE" w:rsidRDefault="005A622F" w:rsidP="005A622F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lastRenderedPageBreak/>
              <w:t>Reverse Primer for screening 2xHA-Mtch</w:t>
            </w:r>
          </w:p>
          <w:p w14:paraId="7D00B631" w14:textId="77777777" w:rsidR="005A622F" w:rsidRPr="00300BAE" w:rsidRDefault="005A622F"/>
        </w:tc>
        <w:tc>
          <w:tcPr>
            <w:tcW w:w="5935" w:type="dxa"/>
          </w:tcPr>
          <w:p w14:paraId="2C6F024F" w14:textId="77777777" w:rsidR="005A622F" w:rsidRDefault="005A622F" w:rsidP="005A622F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AGGTAACGATAAGAGCGTTAC</w:t>
            </w:r>
          </w:p>
          <w:p w14:paraId="1F5A71F6" w14:textId="77777777" w:rsidR="005A622F" w:rsidRDefault="005A622F"/>
        </w:tc>
      </w:tr>
      <w:tr w:rsidR="005A622F" w14:paraId="14A7EECB" w14:textId="77777777" w:rsidTr="005A622F">
        <w:tc>
          <w:tcPr>
            <w:tcW w:w="4320" w:type="dxa"/>
          </w:tcPr>
          <w:p w14:paraId="0983D870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orward primer to screen </w:t>
            </w:r>
            <w:r>
              <w:rPr>
                <w:rFonts w:ascii="Arial" w:hAnsi="Arial" w:cs="Arial"/>
                <w:i/>
                <w:iCs/>
                <w:color w:val="000000"/>
              </w:rPr>
              <w:t>ParkΔ</w:t>
            </w:r>
            <w:r>
              <w:rPr>
                <w:rFonts w:ascii="Arial" w:hAnsi="Arial" w:cs="Arial"/>
                <w:color w:val="000000"/>
              </w:rPr>
              <w:t xml:space="preserve"> mutant </w:t>
            </w:r>
          </w:p>
          <w:p w14:paraId="09E17A70" w14:textId="77777777" w:rsidR="005A622F" w:rsidRDefault="005A622F"/>
        </w:tc>
        <w:tc>
          <w:tcPr>
            <w:tcW w:w="5935" w:type="dxa"/>
          </w:tcPr>
          <w:p w14:paraId="0625C452" w14:textId="77777777" w:rsidR="005A622F" w:rsidRPr="00300BAE" w:rsidRDefault="005A622F" w:rsidP="005A622F">
            <w:pPr>
              <w:rPr>
                <w:rFonts w:cs="Arial"/>
                <w:color w:val="000000"/>
              </w:rPr>
            </w:pPr>
            <w:r w:rsidRPr="00300BAE">
              <w:rPr>
                <w:rFonts w:cs="Arial"/>
                <w:color w:val="000000"/>
              </w:rPr>
              <w:t>TTGCAATTTGGAGGGAAAAC</w:t>
            </w:r>
          </w:p>
          <w:p w14:paraId="2A22D090" w14:textId="77777777" w:rsidR="005A622F" w:rsidRPr="00300BAE" w:rsidRDefault="005A622F"/>
        </w:tc>
      </w:tr>
      <w:tr w:rsidR="005A622F" w14:paraId="260C70CC" w14:textId="77777777" w:rsidTr="005A622F">
        <w:tc>
          <w:tcPr>
            <w:tcW w:w="4320" w:type="dxa"/>
          </w:tcPr>
          <w:p w14:paraId="68480516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everse primer to screen </w:t>
            </w:r>
            <w:r>
              <w:rPr>
                <w:rFonts w:ascii="Arial" w:hAnsi="Arial" w:cs="Arial"/>
                <w:i/>
                <w:iCs/>
                <w:color w:val="000000"/>
              </w:rPr>
              <w:t>ParkΔ</w:t>
            </w:r>
            <w:r>
              <w:rPr>
                <w:rFonts w:ascii="Arial" w:hAnsi="Arial" w:cs="Arial"/>
                <w:color w:val="000000"/>
              </w:rPr>
              <w:t xml:space="preserve"> mutant </w:t>
            </w:r>
          </w:p>
          <w:p w14:paraId="0980AA5B" w14:textId="77777777" w:rsidR="005A622F" w:rsidRDefault="005A622F"/>
        </w:tc>
        <w:tc>
          <w:tcPr>
            <w:tcW w:w="5935" w:type="dxa"/>
          </w:tcPr>
          <w:p w14:paraId="74F83957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TGTCGTGGCATCGCTTA</w:t>
            </w:r>
          </w:p>
          <w:p w14:paraId="281418E9" w14:textId="77777777" w:rsidR="005A622F" w:rsidRDefault="005A622F"/>
        </w:tc>
      </w:tr>
      <w:tr w:rsidR="005A622F" w14:paraId="3D5FAA64" w14:textId="77777777" w:rsidTr="005A622F">
        <w:tc>
          <w:tcPr>
            <w:tcW w:w="4320" w:type="dxa"/>
          </w:tcPr>
          <w:p w14:paraId="093379B0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orward primer to screen </w:t>
            </w:r>
            <w:r>
              <w:rPr>
                <w:rFonts w:ascii="Arial" w:hAnsi="Arial" w:cs="Arial"/>
                <w:i/>
                <w:iCs/>
                <w:color w:val="000000"/>
              </w:rPr>
              <w:t>BNIP3Δ</w:t>
            </w:r>
            <w:r>
              <w:rPr>
                <w:rFonts w:ascii="Arial" w:hAnsi="Arial" w:cs="Arial"/>
                <w:color w:val="000000"/>
              </w:rPr>
              <w:t xml:space="preserve"> mutant </w:t>
            </w:r>
          </w:p>
          <w:p w14:paraId="465006E5" w14:textId="77777777" w:rsidR="005A622F" w:rsidRDefault="005A622F" w:rsidP="005A622F"/>
        </w:tc>
        <w:tc>
          <w:tcPr>
            <w:tcW w:w="5935" w:type="dxa"/>
          </w:tcPr>
          <w:p w14:paraId="371D56D2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CCATTTGGCTTTAGCTT</w:t>
            </w:r>
          </w:p>
          <w:p w14:paraId="07254F4B" w14:textId="77777777" w:rsidR="005A622F" w:rsidRDefault="005A622F"/>
        </w:tc>
      </w:tr>
      <w:tr w:rsidR="005A622F" w14:paraId="03F6D843" w14:textId="77777777" w:rsidTr="005A622F">
        <w:tc>
          <w:tcPr>
            <w:tcW w:w="4320" w:type="dxa"/>
          </w:tcPr>
          <w:p w14:paraId="28598297" w14:textId="77777777" w:rsidR="005A622F" w:rsidRDefault="005A622F" w:rsidP="005A622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everse primer to screen </w:t>
            </w:r>
            <w:r>
              <w:rPr>
                <w:rFonts w:ascii="Arial" w:hAnsi="Arial" w:cs="Arial"/>
                <w:i/>
                <w:iCs/>
                <w:color w:val="000000"/>
              </w:rPr>
              <w:t>BNIP3Δ</w:t>
            </w:r>
            <w:r>
              <w:rPr>
                <w:rFonts w:ascii="Arial" w:hAnsi="Arial" w:cs="Arial"/>
                <w:color w:val="000000"/>
              </w:rPr>
              <w:t xml:space="preserve"> mutant </w:t>
            </w:r>
          </w:p>
          <w:p w14:paraId="1A18965F" w14:textId="77777777" w:rsidR="005A622F" w:rsidRDefault="005A622F" w:rsidP="005A622F"/>
        </w:tc>
        <w:tc>
          <w:tcPr>
            <w:tcW w:w="5935" w:type="dxa"/>
          </w:tcPr>
          <w:p w14:paraId="505F6483" w14:textId="77777777" w:rsidR="00B85F9C" w:rsidRPr="00300BAE" w:rsidRDefault="00B85F9C" w:rsidP="00B85F9C">
            <w:pPr>
              <w:rPr>
                <w:rFonts w:ascii="Arial" w:hAnsi="Arial" w:cs="Arial"/>
                <w:color w:val="000000"/>
              </w:rPr>
            </w:pPr>
            <w:r w:rsidRPr="00300BAE">
              <w:rPr>
                <w:rFonts w:ascii="Arial" w:hAnsi="Arial" w:cs="Arial"/>
                <w:color w:val="000000"/>
              </w:rPr>
              <w:t>TGGACTCTTGGGGCTATCAC</w:t>
            </w:r>
          </w:p>
          <w:p w14:paraId="3C4D7E66" w14:textId="77777777" w:rsidR="005A622F" w:rsidRDefault="005A622F"/>
        </w:tc>
      </w:tr>
      <w:tr w:rsidR="005A622F" w14:paraId="24842310" w14:textId="77777777" w:rsidTr="005A622F">
        <w:tc>
          <w:tcPr>
            <w:tcW w:w="4320" w:type="dxa"/>
          </w:tcPr>
          <w:p w14:paraId="4F35710C" w14:textId="77777777" w:rsidR="00B85F9C" w:rsidRDefault="00B85F9C" w:rsidP="00B85F9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NA #1 for 2xHA-Mtch</w:t>
            </w:r>
          </w:p>
          <w:p w14:paraId="2FD34793" w14:textId="77777777" w:rsidR="005A622F" w:rsidRDefault="005A622F"/>
        </w:tc>
        <w:tc>
          <w:tcPr>
            <w:tcW w:w="5935" w:type="dxa"/>
          </w:tcPr>
          <w:p w14:paraId="6B504031" w14:textId="77777777" w:rsidR="00B85F9C" w:rsidRPr="00300BAE" w:rsidRDefault="00B85F9C" w:rsidP="00B85F9C">
            <w:pPr>
              <w:rPr>
                <w:rFonts w:ascii="Arial" w:hAnsi="Arial" w:cs="Arial"/>
                <w:color w:val="333333"/>
              </w:rPr>
            </w:pPr>
            <w:r w:rsidRPr="00300BAE">
              <w:rPr>
                <w:rFonts w:ascii="Arial" w:hAnsi="Arial" w:cs="Arial"/>
                <w:color w:val="333333"/>
              </w:rPr>
              <w:t>ATTCGCGCCCTTGCCTAAGCTGG</w:t>
            </w:r>
          </w:p>
          <w:p w14:paraId="576DA5F2" w14:textId="77777777" w:rsidR="005A622F" w:rsidRPr="00300BAE" w:rsidRDefault="005A622F">
            <w:pPr>
              <w:rPr>
                <w:rFonts w:ascii="Arial" w:hAnsi="Arial" w:cs="Arial"/>
              </w:rPr>
            </w:pPr>
          </w:p>
        </w:tc>
      </w:tr>
      <w:tr w:rsidR="00E73471" w14:paraId="7B216F03" w14:textId="77777777" w:rsidTr="005A622F">
        <w:tc>
          <w:tcPr>
            <w:tcW w:w="4320" w:type="dxa"/>
          </w:tcPr>
          <w:p w14:paraId="05EFA3FE" w14:textId="1FD9870F" w:rsidR="00E73471" w:rsidRDefault="00E73471" w:rsidP="00B85F9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 Primer for V</w:t>
            </w:r>
            <w:r w:rsidR="00D85D7D">
              <w:rPr>
                <w:rFonts w:ascii="Arial" w:hAnsi="Arial" w:cs="Arial"/>
                <w:color w:val="000000"/>
              </w:rPr>
              <w:t>ps</w:t>
            </w:r>
            <w:r>
              <w:rPr>
                <w:rFonts w:ascii="Arial" w:hAnsi="Arial" w:cs="Arial"/>
                <w:color w:val="000000"/>
              </w:rPr>
              <w:t xml:space="preserve">13D (qPCR) </w:t>
            </w:r>
          </w:p>
          <w:p w14:paraId="7D319B03" w14:textId="60FD86D2" w:rsidR="00E73471" w:rsidRDefault="00E73471" w:rsidP="00B85F9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935" w:type="dxa"/>
          </w:tcPr>
          <w:p w14:paraId="7314AC43" w14:textId="44E25BA5" w:rsidR="00E73471" w:rsidRPr="00300BAE" w:rsidRDefault="00E73471" w:rsidP="00B85F9C">
            <w:pPr>
              <w:rPr>
                <w:rFonts w:ascii="Arial" w:hAnsi="Arial" w:cs="Arial"/>
                <w:color w:val="333333"/>
              </w:rPr>
            </w:pPr>
            <w:r w:rsidRPr="00E73471">
              <w:rPr>
                <w:rFonts w:ascii="Arial" w:hAnsi="Arial" w:cs="Arial"/>
                <w:color w:val="333333"/>
              </w:rPr>
              <w:t>CCATGTCGGTTCACGGATTAC</w:t>
            </w:r>
          </w:p>
        </w:tc>
      </w:tr>
      <w:tr w:rsidR="00E73471" w14:paraId="304F814D" w14:textId="77777777" w:rsidTr="005A622F">
        <w:tc>
          <w:tcPr>
            <w:tcW w:w="4320" w:type="dxa"/>
          </w:tcPr>
          <w:p w14:paraId="0075EFE4" w14:textId="326006C3" w:rsidR="00E73471" w:rsidRDefault="00E73471" w:rsidP="00B85F9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 Primer for V</w:t>
            </w:r>
            <w:r w:rsidR="00D85D7D">
              <w:rPr>
                <w:rFonts w:ascii="Arial" w:hAnsi="Arial" w:cs="Arial"/>
                <w:color w:val="000000"/>
              </w:rPr>
              <w:t>ps</w:t>
            </w:r>
            <w:r>
              <w:rPr>
                <w:rFonts w:ascii="Arial" w:hAnsi="Arial" w:cs="Arial"/>
                <w:color w:val="000000"/>
              </w:rPr>
              <w:t>13D (qPCR)</w:t>
            </w:r>
          </w:p>
        </w:tc>
        <w:tc>
          <w:tcPr>
            <w:tcW w:w="5935" w:type="dxa"/>
          </w:tcPr>
          <w:p w14:paraId="593CBCA8" w14:textId="77777777" w:rsidR="00E73471" w:rsidRDefault="00E73471" w:rsidP="00B85F9C">
            <w:pPr>
              <w:rPr>
                <w:rFonts w:ascii="Arial" w:hAnsi="Arial" w:cs="Arial"/>
                <w:color w:val="333333"/>
              </w:rPr>
            </w:pPr>
            <w:r w:rsidRPr="00E73471">
              <w:rPr>
                <w:rFonts w:ascii="Arial" w:hAnsi="Arial" w:cs="Arial"/>
                <w:color w:val="333333"/>
              </w:rPr>
              <w:t>GTGATCATGTGCGGACTAGTAGC</w:t>
            </w:r>
          </w:p>
          <w:p w14:paraId="4780B93F" w14:textId="2E60F10A" w:rsidR="00E73471" w:rsidRPr="00300BAE" w:rsidRDefault="00E73471" w:rsidP="00B85F9C">
            <w:pPr>
              <w:rPr>
                <w:rFonts w:ascii="Arial" w:hAnsi="Arial" w:cs="Arial"/>
                <w:color w:val="333333"/>
              </w:rPr>
            </w:pPr>
          </w:p>
        </w:tc>
      </w:tr>
      <w:tr w:rsidR="00E73471" w14:paraId="6E324DDF" w14:textId="77777777" w:rsidTr="005A622F">
        <w:tc>
          <w:tcPr>
            <w:tcW w:w="4320" w:type="dxa"/>
          </w:tcPr>
          <w:p w14:paraId="254A3142" w14:textId="1D4BFDDE" w:rsidR="00E73471" w:rsidRDefault="00E73471" w:rsidP="00B85F9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 Primer for RPL32 (qPCR)</w:t>
            </w:r>
          </w:p>
        </w:tc>
        <w:tc>
          <w:tcPr>
            <w:tcW w:w="5935" w:type="dxa"/>
          </w:tcPr>
          <w:p w14:paraId="446157E9" w14:textId="77777777" w:rsidR="00E73471" w:rsidRDefault="00E73471" w:rsidP="00B85F9C">
            <w:pPr>
              <w:rPr>
                <w:rFonts w:ascii="Arial" w:hAnsi="Arial" w:cs="Arial"/>
                <w:color w:val="333333"/>
              </w:rPr>
            </w:pPr>
            <w:r w:rsidRPr="00E73471">
              <w:rPr>
                <w:rFonts w:ascii="Arial" w:hAnsi="Arial" w:cs="Arial"/>
                <w:color w:val="333333"/>
              </w:rPr>
              <w:t>TGCTAAGCTGTCGCACAAATG</w:t>
            </w:r>
          </w:p>
          <w:p w14:paraId="2A508606" w14:textId="76777755" w:rsidR="00E73471" w:rsidRPr="00300BAE" w:rsidRDefault="00E73471" w:rsidP="00B85F9C">
            <w:pPr>
              <w:rPr>
                <w:rFonts w:ascii="Arial" w:hAnsi="Arial" w:cs="Arial"/>
                <w:color w:val="333333"/>
              </w:rPr>
            </w:pPr>
          </w:p>
        </w:tc>
      </w:tr>
      <w:tr w:rsidR="00E73471" w14:paraId="37A83C1E" w14:textId="77777777" w:rsidTr="005A622F">
        <w:tc>
          <w:tcPr>
            <w:tcW w:w="4320" w:type="dxa"/>
          </w:tcPr>
          <w:p w14:paraId="397A2D5C" w14:textId="77777777" w:rsidR="00E73471" w:rsidRDefault="00E73471" w:rsidP="00B85F9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 Primer for RPL32 (qPCR)</w:t>
            </w:r>
          </w:p>
          <w:p w14:paraId="41CAC75B" w14:textId="5165E58B" w:rsidR="00E73471" w:rsidRDefault="00E73471" w:rsidP="00B85F9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935" w:type="dxa"/>
          </w:tcPr>
          <w:p w14:paraId="1B4EC354" w14:textId="236F38D0" w:rsidR="00E73471" w:rsidRPr="00300BAE" w:rsidRDefault="00E73471" w:rsidP="00B85F9C">
            <w:pPr>
              <w:rPr>
                <w:rFonts w:ascii="Arial" w:hAnsi="Arial" w:cs="Arial"/>
                <w:color w:val="333333"/>
              </w:rPr>
            </w:pPr>
            <w:r w:rsidRPr="00E73471">
              <w:rPr>
                <w:rFonts w:ascii="Arial" w:hAnsi="Arial" w:cs="Arial"/>
                <w:color w:val="333333"/>
              </w:rPr>
              <w:t>TCGATCCGTAACCGATGTTGG</w:t>
            </w:r>
          </w:p>
        </w:tc>
      </w:tr>
    </w:tbl>
    <w:p w14:paraId="7368648B" w14:textId="77777777" w:rsidR="001B1CCF" w:rsidRDefault="001B1CCF"/>
    <w:sectPr w:rsidR="001B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A5F21" w14:textId="77777777" w:rsidR="00352946" w:rsidRDefault="00352946" w:rsidP="00CB7A77">
      <w:pPr>
        <w:spacing w:after="0" w:line="240" w:lineRule="auto"/>
      </w:pPr>
      <w:r>
        <w:separator/>
      </w:r>
    </w:p>
  </w:endnote>
  <w:endnote w:type="continuationSeparator" w:id="0">
    <w:p w14:paraId="47695EC7" w14:textId="77777777" w:rsidR="00352946" w:rsidRDefault="00352946" w:rsidP="00CB7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6032F" w14:textId="77777777" w:rsidR="00352946" w:rsidRDefault="00352946" w:rsidP="00CB7A77">
      <w:pPr>
        <w:spacing w:after="0" w:line="240" w:lineRule="auto"/>
      </w:pPr>
      <w:r>
        <w:separator/>
      </w:r>
    </w:p>
  </w:footnote>
  <w:footnote w:type="continuationSeparator" w:id="0">
    <w:p w14:paraId="5D462FAF" w14:textId="77777777" w:rsidR="00352946" w:rsidRDefault="00352946" w:rsidP="00CB7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2F"/>
    <w:rsid w:val="000E1290"/>
    <w:rsid w:val="001B1CCF"/>
    <w:rsid w:val="001C4C71"/>
    <w:rsid w:val="001D23F1"/>
    <w:rsid w:val="00222D4B"/>
    <w:rsid w:val="002E661D"/>
    <w:rsid w:val="00300BAE"/>
    <w:rsid w:val="00352946"/>
    <w:rsid w:val="003A76DB"/>
    <w:rsid w:val="00414CFE"/>
    <w:rsid w:val="00503018"/>
    <w:rsid w:val="00515B37"/>
    <w:rsid w:val="005A622F"/>
    <w:rsid w:val="00696FF4"/>
    <w:rsid w:val="006C6FC2"/>
    <w:rsid w:val="00884844"/>
    <w:rsid w:val="008D02DE"/>
    <w:rsid w:val="009F25BD"/>
    <w:rsid w:val="00B85F9C"/>
    <w:rsid w:val="00CB7A77"/>
    <w:rsid w:val="00D85D7D"/>
    <w:rsid w:val="00DB2079"/>
    <w:rsid w:val="00E3795F"/>
    <w:rsid w:val="00E73471"/>
    <w:rsid w:val="00F307C8"/>
    <w:rsid w:val="00FB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7B246"/>
  <w15:chartTrackingRefBased/>
  <w15:docId w15:val="{B0CB2F09-92CE-8E48-9AA8-CC72400E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2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A77"/>
  </w:style>
  <w:style w:type="paragraph" w:styleId="Footer">
    <w:name w:val="footer"/>
    <w:basedOn w:val="Normal"/>
    <w:link w:val="FooterChar"/>
    <w:uiPriority w:val="99"/>
    <w:unhideWhenUsed/>
    <w:rsid w:val="00CB7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238</Characters>
  <Application>Microsoft Office Word</Application>
  <DocSecurity>0</DocSecurity>
  <Lines>7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Lucas</dc:creator>
  <cp:keywords/>
  <dc:description/>
  <cp:lastModifiedBy>Baehrecke, Eric</cp:lastModifiedBy>
  <cp:revision>3</cp:revision>
  <cp:lastPrinted>2025-05-02T17:27:00Z</cp:lastPrinted>
  <dcterms:created xsi:type="dcterms:W3CDTF">2025-12-15T18:04:00Z</dcterms:created>
  <dcterms:modified xsi:type="dcterms:W3CDTF">2025-12-15T19:26:00Z</dcterms:modified>
</cp:coreProperties>
</file>